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21D" w:rsidRPr="00E72C69" w:rsidRDefault="00206F6C" w:rsidP="004D321D">
      <w:r>
        <w:t>Table S3</w:t>
      </w:r>
      <w:r w:rsidR="004D321D" w:rsidRPr="00E72C69">
        <w:t xml:space="preserve">. Hierarchical clustering of genes regulated by </w:t>
      </w:r>
      <w:r w:rsidR="009F29F9">
        <w:t xml:space="preserve">fat body-specific ectopic expression of </w:t>
      </w:r>
      <w:r w:rsidR="004D321D" w:rsidRPr="009F29F9">
        <w:rPr>
          <w:i/>
        </w:rPr>
        <w:t>REL1</w:t>
      </w:r>
      <w:r w:rsidR="009F29F9">
        <w:t xml:space="preserve"> and</w:t>
      </w:r>
      <w:r w:rsidR="004D321D" w:rsidRPr="00E72C69">
        <w:t xml:space="preserve"> </w:t>
      </w:r>
      <w:r w:rsidR="004D321D" w:rsidRPr="009F29F9">
        <w:rPr>
          <w:i/>
        </w:rPr>
        <w:t>REL2</w:t>
      </w:r>
      <w:r w:rsidR="004D321D" w:rsidRPr="00E72C69">
        <w:t>,</w:t>
      </w:r>
      <w:r w:rsidR="009F29F9">
        <w:t xml:space="preserve"> RNAi depletions of </w:t>
      </w:r>
      <w:r w:rsidR="009F29F9" w:rsidRPr="009F29F9">
        <w:rPr>
          <w:i/>
        </w:rPr>
        <w:t>Cactus</w:t>
      </w:r>
      <w:r w:rsidR="009F29F9">
        <w:t xml:space="preserve"> (CAC) </w:t>
      </w:r>
      <w:r w:rsidR="004D321D" w:rsidRPr="00E72C69">
        <w:t xml:space="preserve">and </w:t>
      </w:r>
      <w:r w:rsidR="004D321D" w:rsidRPr="009F29F9">
        <w:rPr>
          <w:i/>
        </w:rPr>
        <w:t>Caspar</w:t>
      </w:r>
      <w:r w:rsidR="009F29F9" w:rsidRPr="009F29F9">
        <w:rPr>
          <w:i/>
        </w:rPr>
        <w:t xml:space="preserve"> </w:t>
      </w:r>
      <w:r w:rsidR="009F29F9">
        <w:t xml:space="preserve">(CASP) in </w:t>
      </w:r>
      <w:r w:rsidR="009F29F9" w:rsidRPr="009F29F9">
        <w:rPr>
          <w:i/>
        </w:rPr>
        <w:t>Ae. aegypti</w:t>
      </w:r>
      <w:r w:rsidR="009F29F9">
        <w:t xml:space="preserve"> females</w:t>
      </w:r>
    </w:p>
    <w:p w:rsidR="007B1E5D" w:rsidRDefault="007B1E5D"/>
    <w:p w:rsidR="00D67664" w:rsidRDefault="009F29F9" w:rsidP="00D67664">
      <w:r w:rsidRPr="0088451F">
        <w:t xml:space="preserve">Abbreviations for functional groups: </w:t>
      </w:r>
      <w:r w:rsidR="00D67664" w:rsidRPr="00820F91">
        <w:t xml:space="preserve">IMM, immunity; R/S/M, </w:t>
      </w:r>
      <w:proofErr w:type="spellStart"/>
      <w:r w:rsidR="00D67664" w:rsidRPr="00820F91">
        <w:t>redox</w:t>
      </w:r>
      <w:proofErr w:type="spellEnd"/>
      <w:r w:rsidR="00D67664" w:rsidRPr="00820F91">
        <w:t xml:space="preserve">, stress and mitochondrion; DIG, digestive; C/S, </w:t>
      </w:r>
      <w:proofErr w:type="spellStart"/>
      <w:r w:rsidR="00D67664" w:rsidRPr="00820F91">
        <w:t>cytoskeletal</w:t>
      </w:r>
      <w:proofErr w:type="spellEnd"/>
      <w:r w:rsidR="00D67664" w:rsidRPr="00820F91">
        <w:t xml:space="preserve"> and structural; PROT, proteolysis; TRP, transport; R/T/T, replication, transcription, and translation; MET, metabolism; DIV, diverse functions; UNK, unknown functions.</w:t>
      </w:r>
    </w:p>
    <w:p w:rsidR="00D67664" w:rsidRDefault="00D67664"/>
    <w:p w:rsidR="004D321D" w:rsidRDefault="004D321D"/>
    <w:tbl>
      <w:tblPr>
        <w:tblW w:w="9699" w:type="dxa"/>
        <w:tblInd w:w="97" w:type="dxa"/>
        <w:tblLook w:val="04A0"/>
      </w:tblPr>
      <w:tblGrid>
        <w:gridCol w:w="1350"/>
        <w:gridCol w:w="3651"/>
        <w:gridCol w:w="750"/>
        <w:gridCol w:w="676"/>
        <w:gridCol w:w="648"/>
        <w:gridCol w:w="792"/>
        <w:gridCol w:w="896"/>
        <w:gridCol w:w="936"/>
      </w:tblGrid>
      <w:tr w:rsidR="004D321D" w:rsidRPr="004D321D" w:rsidTr="00DF79E4">
        <w:trPr>
          <w:trHeight w:val="300"/>
        </w:trPr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4D321D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321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4D321D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321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4D321D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321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1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4D321D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D321D">
              <w:rPr>
                <w:rFonts w:eastAsia="Times New Roman"/>
                <w:color w:val="000000"/>
                <w:sz w:val="20"/>
                <w:szCs w:val="20"/>
              </w:rPr>
              <w:t>Logfold</w:t>
            </w:r>
            <w:proofErr w:type="spellEnd"/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4D321D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321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4D321D" w:rsidRPr="004D321D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4D321D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D321D">
              <w:rPr>
                <w:rFonts w:eastAsia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4D321D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D321D">
              <w:rPr>
                <w:rFonts w:eastAsia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4D321D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D321D">
              <w:rPr>
                <w:rFonts w:eastAsia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4D321D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D321D">
              <w:rPr>
                <w:rFonts w:eastAsia="Times New Roman"/>
                <w:color w:val="000000"/>
                <w:sz w:val="20"/>
                <w:szCs w:val="20"/>
              </w:rPr>
              <w:t>Rel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4D321D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D321D">
              <w:rPr>
                <w:rFonts w:eastAsia="Times New Roman"/>
                <w:color w:val="000000"/>
                <w:sz w:val="20"/>
                <w:szCs w:val="20"/>
              </w:rPr>
              <w:t>Rel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4D321D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D321D">
              <w:rPr>
                <w:rFonts w:eastAsia="Times New Roman"/>
                <w:color w:val="000000"/>
                <w:sz w:val="20"/>
                <w:szCs w:val="20"/>
              </w:rPr>
              <w:t>CAC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4D321D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D321D">
              <w:rPr>
                <w:rFonts w:eastAsia="Times New Roman"/>
                <w:color w:val="000000"/>
                <w:sz w:val="20"/>
                <w:szCs w:val="20"/>
              </w:rPr>
              <w:t>CAS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4D321D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D321D">
              <w:rPr>
                <w:rFonts w:eastAsia="Times New Roman"/>
                <w:color w:val="000000"/>
                <w:sz w:val="20"/>
                <w:szCs w:val="20"/>
              </w:rPr>
              <w:t>Cluster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002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dopachrom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-conversion enzyme (DCE)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180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acroglobulin/complem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72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lysozym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P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83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F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84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F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85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F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140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-specific C-typ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59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ty acid synthase alpha subuni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S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003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805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58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25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lip-domain serine protease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63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lip-domain serine protease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58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predicted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467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72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 inhibitors, serpin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27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lip-domain serine protease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59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98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 inhibitor (serpin-2)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613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62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62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145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-specific C-typ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145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-specific C-typ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008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acroglobulin/complem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177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 inhibitor, serp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875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juvenile hormone ester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75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tep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710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860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tep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552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PRO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30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AEL00840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Trypsi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60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466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150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34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07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 inhibitor, serp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567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 inhibitor, serp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846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cystein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179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acroglobulin/complem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947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peptidoglycan recognition protein-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lc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isofor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61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lip-domain serine protease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543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lip-domain serine protease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013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235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816D2C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C-typ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lect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564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-specific C-typ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00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2-deoxyglucose-6-phosphat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156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peptidyl-glycin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alpha-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amidating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808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trypsi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-eta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64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762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EL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39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-specific C-typ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509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459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161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-specific C-typ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027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gamma-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glutamyl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hydrola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58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agulation factor X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49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methionine-tRNA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762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gram-negative bacteria binding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579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IPC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161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-specific C-typ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160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-specific C-typ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38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-specific C-typ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519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fibrinogen and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fibronect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560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ucin</w:t>
            </w:r>
            <w:proofErr w:type="spellEnd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like </w:t>
            </w:r>
            <w:proofErr w:type="spellStart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troph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/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007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551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ntibacterial peptide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2.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005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proacrosi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24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506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88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gram-negative bacteria binding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393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 inhibitor, serp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393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 inhibitor, serp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769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embryonic polarity dors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836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 inhibitor, serp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919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ajor facilitator </w:t>
            </w:r>
            <w:proofErr w:type="spellStart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family</w:t>
            </w:r>
            <w:proofErr w:type="spellEnd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omain-</w:t>
            </w: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containing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lastRenderedPageBreak/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AEL01413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 inhibitor, serp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14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 inhibitor, serp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247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protein tyrosin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phosphata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15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aldo-keto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393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 inhibitor, serp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269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terol carrier protein-2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566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terol carrier protein-2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428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mitochondrial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inhibitor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417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40S ribosomal protein S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529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inopeptidase</w:t>
            </w:r>
            <w:proofErr w:type="spellEnd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593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6-phosphogluconat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20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fatty acid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desatura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644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trehalose-6-phosphate synth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999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60S ribosomal protein L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93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sarcosin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86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histone h2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03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181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NA replication licensing factor MCM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173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leucinech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transmembrane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70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 inhibitor (serpin-4)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142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cid phosphatase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449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ribosome biogenesis protein tsr1 (20S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accumulation protein 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415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fibrinogen and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fibronect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38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olybdenum cofactor </w:t>
            </w:r>
            <w:proofErr w:type="spellStart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lfur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004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ornithin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decarboxyl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67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yosin I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/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326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dochitinase</w:t>
            </w:r>
            <w:proofErr w:type="spellEnd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239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tallothione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PRO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068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24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nhibitor of nuclear factor kappa B kinase beta subuni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12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162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tyrosyl-dna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phosphodiester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514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tyrosyl-dna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phosphodiester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86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glycogen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681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P4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60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P4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207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nad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010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AMP dependent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coa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607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phosphoglycerat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666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47-like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025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112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alcohol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140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fibrinogen and </w:t>
            </w:r>
            <w:proofErr w:type="spellStart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bronect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AEL00220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fatty acid synth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481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M-phas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phosphoprotei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622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short-chain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770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hect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E3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220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yosin light chain 1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/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010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beta-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alanin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synthase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065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mbrane glycoprotein LIG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510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438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peroxinect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438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peroxinect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333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lethal(2)essential for life protein, l2ef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439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peroxinect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129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ellular </w:t>
            </w:r>
            <w:proofErr w:type="spellStart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tinaldehyde</w:t>
            </w:r>
            <w:proofErr w:type="spellEnd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binding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84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heat shock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184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zinc carboxypeptid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PRO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66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AMP dependent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coa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683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glutamat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semialdehyd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565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ethanolamine-phosphat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cytidylyltransfer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102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nterior fat body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365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bm-40 precurso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27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molybdopteri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cofactor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sulfura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mosc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709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4-nitrophenylphosphat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141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445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b5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55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505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102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nterior fat body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22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fatty acid synth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41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short-chain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97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179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771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60S ribosomal protein L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120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aminoacyla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PRO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547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45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acyl-coa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022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epithelial membrane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068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ehalose-6-phosphate synthase 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28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p3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166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enol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960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pyridoxine kin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832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60S ribosomal protein L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470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argininosuccinat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120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odium-dependent phosphate transport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031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polyadenylat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-binding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645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alcohol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722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nidoge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AEL00902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aldehyd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796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glutathione-s-transferase theta,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gst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498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phosphoglycerat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202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R4-NOT transcription complex subuni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608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nadph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fad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960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linger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498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075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40S ribosomal protein S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862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7 protein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940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  <w:lang w:val="pt-BR"/>
              </w:rPr>
              <w:t>n(4)-(beta-n-acetylglucosaminyl)-l-asparagin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PRO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246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alanine-glyoxylat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286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085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SD1 subclass family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51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hydroxymethyltransfer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31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alkalin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969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  <w:lang w:val="pt-BR"/>
              </w:rPr>
              <w:t>carboxylase:pyruvate/acetyl-coa/propionyl-co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15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inc finger protein 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377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38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 mobility group protein 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440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peroxinect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627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superoxide dismut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694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pressor of cytokine signaling 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693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pressor of cytokine signaling 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42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ndoplasmic reticulum </w:t>
            </w:r>
            <w:proofErr w:type="spellStart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tallopeptidase</w:t>
            </w:r>
            <w:proofErr w:type="spellEnd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84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heat shock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809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tryps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569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mitochondrial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NADH:ubiquinon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B16.6 subunit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020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xylulo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382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xylulo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553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tetraspani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29f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998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2.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513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Nieman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-Pick Type C-2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028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aliphatic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nitrila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388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679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P4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632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inopeptidase</w:t>
            </w:r>
            <w:proofErr w:type="spellEnd"/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PRO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60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P4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412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sterol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362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tryps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362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trypsin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-eta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050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creted juvenile hormone binding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AEL00659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serine-typ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enodpeptida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3.8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019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tryps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PRO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06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serine-typ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enodpeptida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933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carbonic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anhydra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II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18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serine-type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enodpeptida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860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zinc carboxypeptida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PRO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288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848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346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916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3.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312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tative protein G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3.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311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tative protein G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810209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042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02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tative protein G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847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069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3-ketoacyl-coa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thiola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, mitochondrial (beta-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ketothiola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) (acetyl-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coa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) (mitochondrial 3-oxoacyl-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coa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thiolase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0716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gaba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>(a) receptor-associated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C/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810209" w:rsidTr="00DF79E4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455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10209">
              <w:rPr>
                <w:rFonts w:eastAsia="Times New Roman"/>
                <w:color w:val="000000"/>
                <w:sz w:val="20"/>
                <w:szCs w:val="20"/>
              </w:rPr>
              <w:t>triacylglycerol</w:t>
            </w:r>
            <w:proofErr w:type="spellEnd"/>
            <w:r w:rsidRPr="00810209">
              <w:rPr>
                <w:rFonts w:eastAsia="Times New Roman"/>
                <w:color w:val="000000"/>
                <w:sz w:val="20"/>
                <w:szCs w:val="20"/>
              </w:rPr>
              <w:t xml:space="preserve"> lipase, pancreati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4D321D" w:rsidRPr="004D321D" w:rsidTr="00DF79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AAEL01352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Timp-3, puta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810209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21D" w:rsidRPr="004D321D" w:rsidRDefault="004D321D" w:rsidP="004D321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10209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</w:tbl>
    <w:p w:rsidR="004D321D" w:rsidRDefault="004D321D"/>
    <w:sectPr w:rsidR="004D321D" w:rsidSect="007B1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4D321D"/>
    <w:rsid w:val="0015526D"/>
    <w:rsid w:val="00206F6C"/>
    <w:rsid w:val="0021484D"/>
    <w:rsid w:val="0036168B"/>
    <w:rsid w:val="003A518F"/>
    <w:rsid w:val="004441A9"/>
    <w:rsid w:val="004D321D"/>
    <w:rsid w:val="00594E91"/>
    <w:rsid w:val="005A58B6"/>
    <w:rsid w:val="007B1E5D"/>
    <w:rsid w:val="00810209"/>
    <w:rsid w:val="0081274E"/>
    <w:rsid w:val="00816D2C"/>
    <w:rsid w:val="009F29F9"/>
    <w:rsid w:val="00A520C8"/>
    <w:rsid w:val="00B81591"/>
    <w:rsid w:val="00D6627F"/>
    <w:rsid w:val="00D67664"/>
    <w:rsid w:val="00DF79E4"/>
    <w:rsid w:val="00ED20C2"/>
    <w:rsid w:val="00F21DAA"/>
    <w:rsid w:val="00F464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E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D321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321D"/>
    <w:rPr>
      <w:color w:val="800080"/>
      <w:u w:val="single"/>
    </w:rPr>
  </w:style>
  <w:style w:type="paragraph" w:customStyle="1" w:styleId="xl65">
    <w:name w:val="xl65"/>
    <w:basedOn w:val="Normal"/>
    <w:rsid w:val="004D321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6">
    <w:name w:val="xl66"/>
    <w:basedOn w:val="Normal"/>
    <w:rsid w:val="004D321D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7">
    <w:name w:val="xl67"/>
    <w:basedOn w:val="Normal"/>
    <w:rsid w:val="004D321D"/>
    <w:pPr>
      <w:spacing w:before="100" w:beforeAutospacing="1" w:after="100" w:afterAutospacing="1" w:line="240" w:lineRule="auto"/>
      <w:jc w:val="center"/>
    </w:pPr>
    <w:rPr>
      <w:rFonts w:eastAsia="Times New Roman"/>
      <w:sz w:val="20"/>
      <w:szCs w:val="20"/>
    </w:rPr>
  </w:style>
  <w:style w:type="paragraph" w:customStyle="1" w:styleId="xl68">
    <w:name w:val="xl68"/>
    <w:basedOn w:val="Normal"/>
    <w:rsid w:val="004D321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0"/>
      <w:szCs w:val="20"/>
    </w:rPr>
  </w:style>
  <w:style w:type="paragraph" w:customStyle="1" w:styleId="xl69">
    <w:name w:val="xl69"/>
    <w:basedOn w:val="Normal"/>
    <w:rsid w:val="004D321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70">
    <w:name w:val="xl70"/>
    <w:basedOn w:val="Normal"/>
    <w:rsid w:val="004D321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0"/>
      <w:szCs w:val="20"/>
    </w:rPr>
  </w:style>
  <w:style w:type="paragraph" w:customStyle="1" w:styleId="xl71">
    <w:name w:val="xl71"/>
    <w:basedOn w:val="Normal"/>
    <w:rsid w:val="004D321D"/>
    <w:pPr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72">
    <w:name w:val="xl72"/>
    <w:basedOn w:val="Normal"/>
    <w:rsid w:val="004D321D"/>
    <w:pPr>
      <w:spacing w:before="100" w:beforeAutospacing="1" w:after="100" w:afterAutospacing="1" w:line="240" w:lineRule="auto"/>
      <w:jc w:val="right"/>
    </w:pPr>
    <w:rPr>
      <w:rFonts w:eastAsia="Times New Roman"/>
      <w:sz w:val="20"/>
      <w:szCs w:val="20"/>
    </w:rPr>
  </w:style>
  <w:style w:type="paragraph" w:customStyle="1" w:styleId="xl73">
    <w:name w:val="xl73"/>
    <w:basedOn w:val="Normal"/>
    <w:rsid w:val="004D321D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86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2388</Words>
  <Characters>13612</Characters>
  <Application>Microsoft Office Word</Application>
  <DocSecurity>0</DocSecurity>
  <Lines>113</Lines>
  <Paragraphs>31</Paragraphs>
  <ScaleCrop>false</ScaleCrop>
  <Company>Microsoft</Company>
  <LinksUpToDate>false</LinksUpToDate>
  <CharactersWithSpaces>15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Alexander Raikhel</cp:lastModifiedBy>
  <cp:revision>3</cp:revision>
  <dcterms:created xsi:type="dcterms:W3CDTF">2011-08-10T19:04:00Z</dcterms:created>
  <dcterms:modified xsi:type="dcterms:W3CDTF">2011-08-12T20:58:00Z</dcterms:modified>
</cp:coreProperties>
</file>